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E183A" w14:textId="3CF82E61" w:rsidR="00F7410E" w:rsidRPr="00F7410E" w:rsidRDefault="00F7410E" w:rsidP="00AC52E8">
      <w:pPr>
        <w:spacing w:line="240" w:lineRule="auto"/>
        <w:ind w:left="0" w:firstLine="0"/>
        <w:rPr>
          <w:rFonts w:ascii="Arial" w:hAnsi="Arial" w:cs="Arial"/>
          <w:b/>
        </w:rPr>
      </w:pPr>
      <w:r w:rsidRPr="00F7410E">
        <w:rPr>
          <w:rFonts w:ascii="Arial" w:hAnsi="Arial" w:cs="Arial"/>
          <w:b/>
        </w:rPr>
        <w:t>S4 Table:</w:t>
      </w:r>
      <w:r w:rsidRPr="00F7410E">
        <w:rPr>
          <w:rFonts w:ascii="Arial" w:hAnsi="Arial" w:cs="Arial"/>
          <w:b/>
          <w:color w:val="595959" w:themeColor="text1" w:themeTint="A6"/>
        </w:rPr>
        <w:t xml:space="preserve"> </w:t>
      </w:r>
      <w:r w:rsidRPr="00F7410E">
        <w:rPr>
          <w:rFonts w:ascii="Arial" w:hAnsi="Arial" w:cs="Arial"/>
        </w:rPr>
        <w:t>Relevance of regional-scale designations to Critical Habitat criteri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F7410E" w14:paraId="7BE03366" w14:textId="77777777" w:rsidTr="00F74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  <w:shd w:val="clear" w:color="auto" w:fill="F2F2F2" w:themeFill="background1" w:themeFillShade="F2"/>
          </w:tcPr>
          <w:p w14:paraId="1510FF67" w14:textId="4B2447CF" w:rsidR="00F7410E" w:rsidRDefault="00F7410E" w:rsidP="00F7410E">
            <w:pPr>
              <w:spacing w:line="240" w:lineRule="auto"/>
              <w:ind w:left="0" w:right="-262" w:firstLine="0"/>
              <w:jc w:val="both"/>
              <w:rPr>
                <w:rFonts w:ascii="Arial" w:hAnsi="Arial" w:cs="Arial"/>
                <w:b w:val="0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GB"/>
              </w:rPr>
              <w:t xml:space="preserve">Selection </w:t>
            </w:r>
            <w:r w:rsidRPr="00E878F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GB"/>
              </w:rPr>
              <w:t>criterion</w:t>
            </w:r>
          </w:p>
        </w:tc>
        <w:tc>
          <w:tcPr>
            <w:tcW w:w="5228" w:type="dxa"/>
            <w:shd w:val="clear" w:color="auto" w:fill="F2F2F2" w:themeFill="background1" w:themeFillShade="F2"/>
          </w:tcPr>
          <w:p w14:paraId="4822D8B3" w14:textId="5269AD91" w:rsidR="00F7410E" w:rsidRDefault="00F7410E" w:rsidP="00F7410E">
            <w:pPr>
              <w:spacing w:line="240" w:lineRule="auto"/>
              <w:ind w:left="0" w:right="-262"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GB"/>
              </w:rPr>
              <w:t>Relevant regional-scale designation</w:t>
            </w:r>
          </w:p>
        </w:tc>
      </w:tr>
      <w:tr w:rsidR="00F7410E" w14:paraId="292A2B46" w14:textId="77777777" w:rsidTr="00F74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6320D13B" w14:textId="62A1387A" w:rsidR="00F7410E" w:rsidRPr="009536CB" w:rsidRDefault="007E4AF9" w:rsidP="00F7410E">
            <w:pPr>
              <w:spacing w:line="240" w:lineRule="auto"/>
              <w:ind w:left="0" w:right="-262" w:firstLine="0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riteria 1. </w:t>
            </w:r>
            <w:r w:rsidR="00F7410E" w:rsidRPr="00953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R and EN species</w:t>
            </w:r>
          </w:p>
        </w:tc>
        <w:tc>
          <w:tcPr>
            <w:tcW w:w="5228" w:type="dxa"/>
          </w:tcPr>
          <w:p w14:paraId="7D07A3F7" w14:textId="2756F714" w:rsidR="00F7410E" w:rsidRPr="009536CB" w:rsidRDefault="00F7410E" w:rsidP="00F7410E">
            <w:pPr>
              <w:spacing w:line="240" w:lineRule="auto"/>
              <w:ind w:left="46" w:right="-2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7410E" w14:paraId="144773AD" w14:textId="77777777" w:rsidTr="00F74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51CAEFAD" w14:textId="568BA3D6" w:rsidR="00F7410E" w:rsidRPr="009536CB" w:rsidRDefault="007E4AF9" w:rsidP="00F7410E">
            <w:pPr>
              <w:spacing w:line="240" w:lineRule="auto"/>
              <w:ind w:left="0" w:right="-262" w:firstLine="0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riteria 2. </w:t>
            </w:r>
            <w:r w:rsidR="00F7410E" w:rsidRPr="00953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Endemic and/or restricted-range species</w:t>
            </w:r>
          </w:p>
        </w:tc>
        <w:tc>
          <w:tcPr>
            <w:tcW w:w="5228" w:type="dxa"/>
          </w:tcPr>
          <w:p w14:paraId="7E3E3A1B" w14:textId="77777777" w:rsidR="00F7410E" w:rsidRPr="009536CB" w:rsidRDefault="00F7410E" w:rsidP="00F7410E">
            <w:pPr>
              <w:spacing w:after="0" w:line="240" w:lineRule="auto"/>
              <w:ind w:left="46" w:right="-2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536C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iodiversity Hotspots</w:t>
            </w:r>
          </w:p>
          <w:p w14:paraId="344815EB" w14:textId="77777777" w:rsidR="00F7410E" w:rsidRPr="009536CB" w:rsidRDefault="00F7410E" w:rsidP="00F7410E">
            <w:pPr>
              <w:spacing w:after="0" w:line="240" w:lineRule="auto"/>
              <w:ind w:left="46" w:right="-2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36CB">
              <w:rPr>
                <w:rFonts w:ascii="Arial" w:hAnsi="Arial" w:cs="Arial"/>
                <w:sz w:val="18"/>
                <w:szCs w:val="18"/>
              </w:rPr>
              <w:t>Centres of Plant Diversity (CPD)</w:t>
            </w:r>
          </w:p>
          <w:p w14:paraId="4C7DB8CE" w14:textId="77777777" w:rsidR="00F7410E" w:rsidRPr="009536CB" w:rsidRDefault="00F7410E" w:rsidP="00F7410E">
            <w:pPr>
              <w:spacing w:after="0" w:line="240" w:lineRule="auto"/>
              <w:ind w:left="46" w:right="-2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36CB">
              <w:rPr>
                <w:rFonts w:ascii="Arial" w:hAnsi="Arial" w:cs="Arial"/>
                <w:sz w:val="18"/>
                <w:szCs w:val="18"/>
              </w:rPr>
              <w:t>Endemic Bird Areas (EBA)</w:t>
            </w:r>
          </w:p>
          <w:p w14:paraId="7159921E" w14:textId="0E2787E9" w:rsidR="00F7410E" w:rsidRPr="009536CB" w:rsidRDefault="00F7410E" w:rsidP="00F7410E">
            <w:pPr>
              <w:spacing w:line="240" w:lineRule="auto"/>
              <w:ind w:left="46" w:right="-2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536CB">
              <w:rPr>
                <w:rFonts w:ascii="Arial" w:hAnsi="Arial" w:cs="Arial"/>
                <w:sz w:val="18"/>
                <w:szCs w:val="18"/>
              </w:rPr>
              <w:t>Global 200 Ecoregions</w:t>
            </w:r>
          </w:p>
        </w:tc>
      </w:tr>
      <w:tr w:rsidR="00F7410E" w14:paraId="16220903" w14:textId="77777777" w:rsidTr="00F74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142D612F" w14:textId="50139FFC" w:rsidR="00F7410E" w:rsidRPr="009536CB" w:rsidRDefault="007E4AF9" w:rsidP="00F7410E">
            <w:pPr>
              <w:spacing w:line="240" w:lineRule="auto"/>
              <w:ind w:left="0" w:right="-262" w:firstLine="0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riteria 3. </w:t>
            </w:r>
            <w:r w:rsidR="00F7410E" w:rsidRPr="00953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gratory and/or congregatory species</w:t>
            </w:r>
          </w:p>
        </w:tc>
        <w:tc>
          <w:tcPr>
            <w:tcW w:w="5228" w:type="dxa"/>
          </w:tcPr>
          <w:p w14:paraId="2BF5F76E" w14:textId="4E518737" w:rsidR="00F7410E" w:rsidRPr="009536CB" w:rsidRDefault="00F7410E" w:rsidP="00F7410E">
            <w:pPr>
              <w:spacing w:line="240" w:lineRule="auto"/>
              <w:ind w:left="46" w:right="-2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7410E" w14:paraId="7FEE2283" w14:textId="77777777" w:rsidTr="00F74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32C06798" w14:textId="7FD36263" w:rsidR="00F7410E" w:rsidRPr="009536CB" w:rsidRDefault="007E4AF9" w:rsidP="00F7410E">
            <w:pPr>
              <w:spacing w:line="240" w:lineRule="auto"/>
              <w:ind w:left="0" w:right="-262" w:firstLine="0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iteria 4.</w:t>
            </w:r>
            <w:r w:rsidR="00F7410E" w:rsidRPr="00953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Highly threatened and/or unique ecosystems</w:t>
            </w:r>
          </w:p>
        </w:tc>
        <w:tc>
          <w:tcPr>
            <w:tcW w:w="5228" w:type="dxa"/>
          </w:tcPr>
          <w:p w14:paraId="367498C4" w14:textId="77777777" w:rsidR="00F7410E" w:rsidRPr="009536CB" w:rsidRDefault="00F7410E" w:rsidP="00F7410E">
            <w:pPr>
              <w:spacing w:after="0" w:line="240" w:lineRule="auto"/>
              <w:ind w:left="46" w:right="-2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536C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iodiversity Hotspots</w:t>
            </w:r>
          </w:p>
          <w:p w14:paraId="32155D1D" w14:textId="77777777" w:rsidR="00F7410E" w:rsidRPr="009536CB" w:rsidRDefault="00F7410E" w:rsidP="00F7410E">
            <w:pPr>
              <w:spacing w:after="0" w:line="240" w:lineRule="auto"/>
              <w:ind w:left="46" w:right="-2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9536CB">
              <w:rPr>
                <w:rFonts w:ascii="Arial" w:hAnsi="Arial" w:cs="Arial"/>
                <w:sz w:val="18"/>
                <w:szCs w:val="18"/>
              </w:rPr>
              <w:t>Centres of Plant Diversity (CPD)</w:t>
            </w:r>
          </w:p>
          <w:p w14:paraId="78A1E711" w14:textId="77777777" w:rsidR="00F7410E" w:rsidRPr="009536CB" w:rsidRDefault="00F7410E" w:rsidP="00F7410E">
            <w:pPr>
              <w:spacing w:after="0" w:line="240" w:lineRule="auto"/>
              <w:ind w:left="46" w:right="-2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36CB">
              <w:rPr>
                <w:rFonts w:ascii="Arial" w:hAnsi="Arial" w:cs="Arial"/>
                <w:sz w:val="18"/>
                <w:szCs w:val="18"/>
              </w:rPr>
              <w:t>Crisis Ecoregions</w:t>
            </w:r>
          </w:p>
          <w:p w14:paraId="1A531234" w14:textId="762A6697" w:rsidR="00F7410E" w:rsidRPr="009536CB" w:rsidRDefault="00F7410E" w:rsidP="00F7410E">
            <w:pPr>
              <w:spacing w:line="240" w:lineRule="auto"/>
              <w:ind w:left="46" w:right="-2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536CB">
              <w:rPr>
                <w:rFonts w:ascii="Arial" w:hAnsi="Arial" w:cs="Arial"/>
                <w:sz w:val="18"/>
                <w:szCs w:val="18"/>
              </w:rPr>
              <w:t>Global 200 Ecoregions</w:t>
            </w:r>
          </w:p>
        </w:tc>
      </w:tr>
      <w:tr w:rsidR="00F7410E" w14:paraId="18E30C26" w14:textId="77777777" w:rsidTr="00F74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6DAF02AF" w14:textId="2090B002" w:rsidR="00F7410E" w:rsidRPr="009536CB" w:rsidRDefault="007E4AF9" w:rsidP="00F7410E">
            <w:pPr>
              <w:spacing w:line="240" w:lineRule="auto"/>
              <w:ind w:left="0" w:right="-262" w:firstLine="0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riteria 5. </w:t>
            </w:r>
            <w:r w:rsidR="00F7410E" w:rsidRPr="009536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ey evolutionary processes</w:t>
            </w:r>
          </w:p>
        </w:tc>
        <w:tc>
          <w:tcPr>
            <w:tcW w:w="5228" w:type="dxa"/>
          </w:tcPr>
          <w:p w14:paraId="70141D78" w14:textId="77777777" w:rsidR="00F7410E" w:rsidRPr="009536CB" w:rsidRDefault="00F7410E" w:rsidP="00F7410E">
            <w:pPr>
              <w:spacing w:after="0" w:line="240" w:lineRule="auto"/>
              <w:ind w:left="46" w:right="-2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36CB">
              <w:rPr>
                <w:rFonts w:ascii="Arial" w:hAnsi="Arial" w:cs="Arial"/>
                <w:sz w:val="18"/>
                <w:szCs w:val="18"/>
              </w:rPr>
              <w:t>Centres of Plant Diversity (CPD)</w:t>
            </w:r>
          </w:p>
          <w:p w14:paraId="6E06E098" w14:textId="4EBB74D6" w:rsidR="00F7410E" w:rsidRPr="009536CB" w:rsidRDefault="00F7410E" w:rsidP="00F7410E">
            <w:pPr>
              <w:spacing w:line="240" w:lineRule="auto"/>
              <w:ind w:left="46" w:right="-2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536CB">
              <w:rPr>
                <w:rFonts w:ascii="Arial" w:hAnsi="Arial" w:cs="Arial"/>
                <w:sz w:val="18"/>
                <w:szCs w:val="18"/>
              </w:rPr>
              <w:t>Global 200 Ecoregions</w:t>
            </w:r>
          </w:p>
        </w:tc>
      </w:tr>
    </w:tbl>
    <w:p w14:paraId="06D1CB12" w14:textId="77777777" w:rsidR="00F7410E" w:rsidRDefault="00F7410E" w:rsidP="00AC52E8">
      <w:pPr>
        <w:spacing w:line="240" w:lineRule="auto"/>
        <w:ind w:left="0" w:firstLine="0"/>
        <w:rPr>
          <w:rFonts w:ascii="Arial" w:hAnsi="Arial" w:cs="Arial"/>
          <w:b/>
        </w:rPr>
      </w:pPr>
      <w:bookmarkStart w:id="0" w:name="_GoBack"/>
      <w:bookmarkEnd w:id="0"/>
    </w:p>
    <w:sectPr w:rsidR="00F7410E" w:rsidSect="00AC52E8">
      <w:footerReference w:type="default" r:id="rId8"/>
      <w:pgSz w:w="11906" w:h="16838"/>
      <w:pgMar w:top="99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02AD76" w14:textId="77777777" w:rsidR="00616047" w:rsidRDefault="00616047" w:rsidP="00A35C9E">
      <w:pPr>
        <w:spacing w:after="0" w:line="240" w:lineRule="auto"/>
      </w:pPr>
      <w:r>
        <w:separator/>
      </w:r>
    </w:p>
    <w:p w14:paraId="43C563F4" w14:textId="77777777" w:rsidR="00616047" w:rsidRDefault="00616047"/>
  </w:endnote>
  <w:endnote w:type="continuationSeparator" w:id="0">
    <w:p w14:paraId="203C4DB6" w14:textId="77777777" w:rsidR="00616047" w:rsidRDefault="00616047" w:rsidP="00A35C9E">
      <w:pPr>
        <w:spacing w:after="0" w:line="240" w:lineRule="auto"/>
      </w:pPr>
      <w:r>
        <w:continuationSeparator/>
      </w:r>
    </w:p>
    <w:p w14:paraId="447DF238" w14:textId="77777777" w:rsidR="00616047" w:rsidRDefault="006160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Calligraphy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68829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1A4E8F" w14:textId="77777777" w:rsidR="00F7410E" w:rsidRDefault="00F741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3F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447EEB" w14:textId="77777777" w:rsidR="00F7410E" w:rsidRDefault="00F741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08DF75" w14:textId="77777777" w:rsidR="00616047" w:rsidRPr="00557BCC" w:rsidRDefault="00616047" w:rsidP="00557BCC">
      <w:pPr>
        <w:pStyle w:val="Footer"/>
      </w:pPr>
    </w:p>
    <w:p w14:paraId="5171608C" w14:textId="77777777" w:rsidR="00616047" w:rsidRDefault="00616047"/>
  </w:footnote>
  <w:footnote w:type="continuationSeparator" w:id="0">
    <w:p w14:paraId="42BC9DF7" w14:textId="77777777" w:rsidR="00616047" w:rsidRDefault="00616047" w:rsidP="00A35C9E">
      <w:pPr>
        <w:spacing w:after="0" w:line="240" w:lineRule="auto"/>
      </w:pPr>
      <w:r>
        <w:continuationSeparator/>
      </w:r>
    </w:p>
    <w:p w14:paraId="5904E957" w14:textId="77777777" w:rsidR="00616047" w:rsidRDefault="0061604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F776A"/>
    <w:multiLevelType w:val="hybridMultilevel"/>
    <w:tmpl w:val="EA5ED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65E40"/>
    <w:multiLevelType w:val="multilevel"/>
    <w:tmpl w:val="3244B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0B4594"/>
    <w:multiLevelType w:val="hybridMultilevel"/>
    <w:tmpl w:val="02FCC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FD5BC3"/>
    <w:multiLevelType w:val="hybridMultilevel"/>
    <w:tmpl w:val="029A47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C073FA"/>
    <w:multiLevelType w:val="hybridMultilevel"/>
    <w:tmpl w:val="1006F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F5142A"/>
    <w:multiLevelType w:val="hybridMultilevel"/>
    <w:tmpl w:val="683C55B4"/>
    <w:lvl w:ilvl="0" w:tplc="56FA36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395B89"/>
    <w:multiLevelType w:val="hybridMultilevel"/>
    <w:tmpl w:val="AA02A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D94092"/>
    <w:multiLevelType w:val="hybridMultilevel"/>
    <w:tmpl w:val="CD7CC1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593A24"/>
    <w:multiLevelType w:val="hybridMultilevel"/>
    <w:tmpl w:val="E7A8C0FC"/>
    <w:lvl w:ilvl="0" w:tplc="FCEA626A">
      <w:start w:val="1"/>
      <w:numFmt w:val="decimal"/>
      <w:pStyle w:val="Heading3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892200"/>
    <w:multiLevelType w:val="hybridMultilevel"/>
    <w:tmpl w:val="1D1AF92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6B057CC"/>
    <w:multiLevelType w:val="hybridMultilevel"/>
    <w:tmpl w:val="D436D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0B4546"/>
    <w:multiLevelType w:val="hybridMultilevel"/>
    <w:tmpl w:val="956A8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374FBF"/>
    <w:multiLevelType w:val="hybridMultilevel"/>
    <w:tmpl w:val="328A34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5941A3B"/>
    <w:multiLevelType w:val="hybridMultilevel"/>
    <w:tmpl w:val="938E2098"/>
    <w:lvl w:ilvl="0" w:tplc="C54206C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275C09"/>
    <w:multiLevelType w:val="hybridMultilevel"/>
    <w:tmpl w:val="9F2001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3F0E82"/>
    <w:multiLevelType w:val="hybridMultilevel"/>
    <w:tmpl w:val="AD844DBC"/>
    <w:lvl w:ilvl="0" w:tplc="0809001B">
      <w:start w:val="1"/>
      <w:numFmt w:val="low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214485B"/>
    <w:multiLevelType w:val="hybridMultilevel"/>
    <w:tmpl w:val="01F432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30A05D6"/>
    <w:multiLevelType w:val="hybridMultilevel"/>
    <w:tmpl w:val="9F2001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69589C"/>
    <w:multiLevelType w:val="hybridMultilevel"/>
    <w:tmpl w:val="97E83680"/>
    <w:lvl w:ilvl="0" w:tplc="0809000F">
      <w:start w:val="5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81644C"/>
    <w:multiLevelType w:val="hybridMultilevel"/>
    <w:tmpl w:val="2116C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5D488F"/>
    <w:multiLevelType w:val="hybridMultilevel"/>
    <w:tmpl w:val="7C0C56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8B650D"/>
    <w:multiLevelType w:val="hybridMultilevel"/>
    <w:tmpl w:val="3F40D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D95B42"/>
    <w:multiLevelType w:val="hybridMultilevel"/>
    <w:tmpl w:val="C1289CD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E5045D"/>
    <w:multiLevelType w:val="hybridMultilevel"/>
    <w:tmpl w:val="0BA04538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DC47AD7"/>
    <w:multiLevelType w:val="hybridMultilevel"/>
    <w:tmpl w:val="6FC2CD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E9E18F6"/>
    <w:multiLevelType w:val="hybridMultilevel"/>
    <w:tmpl w:val="70644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166361"/>
    <w:multiLevelType w:val="hybridMultilevel"/>
    <w:tmpl w:val="93E43566"/>
    <w:lvl w:ilvl="0" w:tplc="B270E64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161342"/>
    <w:multiLevelType w:val="hybridMultilevel"/>
    <w:tmpl w:val="B76EB0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4543CB2"/>
    <w:multiLevelType w:val="hybridMultilevel"/>
    <w:tmpl w:val="635AD066"/>
    <w:lvl w:ilvl="0" w:tplc="1DFCCD6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472EDF"/>
    <w:multiLevelType w:val="hybridMultilevel"/>
    <w:tmpl w:val="DF986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E6125C"/>
    <w:multiLevelType w:val="hybridMultilevel"/>
    <w:tmpl w:val="F940B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C14B24"/>
    <w:multiLevelType w:val="hybridMultilevel"/>
    <w:tmpl w:val="7B9C8B20"/>
    <w:lvl w:ilvl="0" w:tplc="1082A22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E870DE"/>
    <w:multiLevelType w:val="hybridMultilevel"/>
    <w:tmpl w:val="AA086A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BC6570"/>
    <w:multiLevelType w:val="hybridMultilevel"/>
    <w:tmpl w:val="9E2C8728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8036DF0"/>
    <w:multiLevelType w:val="hybridMultilevel"/>
    <w:tmpl w:val="9ACC0B9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A946DC"/>
    <w:multiLevelType w:val="hybridMultilevel"/>
    <w:tmpl w:val="033459F0"/>
    <w:lvl w:ilvl="0" w:tplc="56FA36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4C5429"/>
    <w:multiLevelType w:val="hybridMultilevel"/>
    <w:tmpl w:val="986E5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AD5EDA"/>
    <w:multiLevelType w:val="hybridMultilevel"/>
    <w:tmpl w:val="560455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B15D34"/>
    <w:multiLevelType w:val="hybridMultilevel"/>
    <w:tmpl w:val="53985DDE"/>
    <w:lvl w:ilvl="0" w:tplc="DC88F060">
      <w:start w:val="5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3"/>
  </w:num>
  <w:num w:numId="3">
    <w:abstractNumId w:val="33"/>
  </w:num>
  <w:num w:numId="4">
    <w:abstractNumId w:val="12"/>
  </w:num>
  <w:num w:numId="5">
    <w:abstractNumId w:val="4"/>
  </w:num>
  <w:num w:numId="6">
    <w:abstractNumId w:val="25"/>
  </w:num>
  <w:num w:numId="7">
    <w:abstractNumId w:val="30"/>
  </w:num>
  <w:num w:numId="8">
    <w:abstractNumId w:val="32"/>
  </w:num>
  <w:num w:numId="9">
    <w:abstractNumId w:val="0"/>
  </w:num>
  <w:num w:numId="10">
    <w:abstractNumId w:val="21"/>
  </w:num>
  <w:num w:numId="11">
    <w:abstractNumId w:val="6"/>
  </w:num>
  <w:num w:numId="12">
    <w:abstractNumId w:val="10"/>
  </w:num>
  <w:num w:numId="13">
    <w:abstractNumId w:val="29"/>
  </w:num>
  <w:num w:numId="14">
    <w:abstractNumId w:val="19"/>
  </w:num>
  <w:num w:numId="15">
    <w:abstractNumId w:val="24"/>
  </w:num>
  <w:num w:numId="16">
    <w:abstractNumId w:val="16"/>
  </w:num>
  <w:num w:numId="17">
    <w:abstractNumId w:val="27"/>
  </w:num>
  <w:num w:numId="18">
    <w:abstractNumId w:val="3"/>
  </w:num>
  <w:num w:numId="19">
    <w:abstractNumId w:val="7"/>
  </w:num>
  <w:num w:numId="20">
    <w:abstractNumId w:val="9"/>
  </w:num>
  <w:num w:numId="21">
    <w:abstractNumId w:val="36"/>
  </w:num>
  <w:num w:numId="22">
    <w:abstractNumId w:val="8"/>
  </w:num>
  <w:num w:numId="23">
    <w:abstractNumId w:val="8"/>
    <w:lvlOverride w:ilvl="0">
      <w:startOverride w:val="1"/>
    </w:lvlOverride>
  </w:num>
  <w:num w:numId="24">
    <w:abstractNumId w:val="8"/>
    <w:lvlOverride w:ilvl="0">
      <w:startOverride w:val="1"/>
    </w:lvlOverride>
  </w:num>
  <w:num w:numId="25">
    <w:abstractNumId w:val="8"/>
    <w:lvlOverride w:ilvl="0">
      <w:startOverride w:val="1"/>
    </w:lvlOverride>
  </w:num>
  <w:num w:numId="26">
    <w:abstractNumId w:val="8"/>
    <w:lvlOverride w:ilvl="0">
      <w:startOverride w:val="1"/>
    </w:lvlOverride>
  </w:num>
  <w:num w:numId="27">
    <w:abstractNumId w:val="8"/>
    <w:lvlOverride w:ilvl="0">
      <w:startOverride w:val="1"/>
    </w:lvlOverride>
  </w:num>
  <w:num w:numId="28">
    <w:abstractNumId w:val="8"/>
    <w:lvlOverride w:ilvl="0">
      <w:startOverride w:val="1"/>
    </w:lvlOverride>
  </w:num>
  <w:num w:numId="29">
    <w:abstractNumId w:val="13"/>
  </w:num>
  <w:num w:numId="30">
    <w:abstractNumId w:val="26"/>
  </w:num>
  <w:num w:numId="31">
    <w:abstractNumId w:val="11"/>
  </w:num>
  <w:num w:numId="32">
    <w:abstractNumId w:val="28"/>
  </w:num>
  <w:num w:numId="33">
    <w:abstractNumId w:val="31"/>
  </w:num>
  <w:num w:numId="34">
    <w:abstractNumId w:val="35"/>
  </w:num>
  <w:num w:numId="35">
    <w:abstractNumId w:val="5"/>
  </w:num>
  <w:num w:numId="36">
    <w:abstractNumId w:val="2"/>
  </w:num>
  <w:num w:numId="37">
    <w:abstractNumId w:val="37"/>
  </w:num>
  <w:num w:numId="38">
    <w:abstractNumId w:val="14"/>
  </w:num>
  <w:num w:numId="39">
    <w:abstractNumId w:val="17"/>
  </w:num>
  <w:num w:numId="4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4"/>
  </w:num>
  <w:num w:numId="42">
    <w:abstractNumId w:val="22"/>
  </w:num>
  <w:num w:numId="43">
    <w:abstractNumId w:val="20"/>
  </w:num>
  <w:num w:numId="44">
    <w:abstractNumId w:val="1"/>
  </w:num>
  <w:num w:numId="45">
    <w:abstractNumId w:val="18"/>
  </w:num>
  <w:num w:numId="46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FE1"/>
    <w:rsid w:val="00006ED3"/>
    <w:rsid w:val="00014286"/>
    <w:rsid w:val="0001429A"/>
    <w:rsid w:val="00022336"/>
    <w:rsid w:val="00025165"/>
    <w:rsid w:val="00025B76"/>
    <w:rsid w:val="0002660B"/>
    <w:rsid w:val="0003401D"/>
    <w:rsid w:val="0003612E"/>
    <w:rsid w:val="000403AF"/>
    <w:rsid w:val="00040601"/>
    <w:rsid w:val="00040D7A"/>
    <w:rsid w:val="00044035"/>
    <w:rsid w:val="00050A83"/>
    <w:rsid w:val="000522D8"/>
    <w:rsid w:val="000538F4"/>
    <w:rsid w:val="00061CC4"/>
    <w:rsid w:val="00074CDB"/>
    <w:rsid w:val="00076242"/>
    <w:rsid w:val="00076F97"/>
    <w:rsid w:val="00081883"/>
    <w:rsid w:val="00084ED8"/>
    <w:rsid w:val="000A3CA2"/>
    <w:rsid w:val="000A4351"/>
    <w:rsid w:val="000B022A"/>
    <w:rsid w:val="000C106A"/>
    <w:rsid w:val="000C570B"/>
    <w:rsid w:val="000D599C"/>
    <w:rsid w:val="000D6D59"/>
    <w:rsid w:val="000F37AF"/>
    <w:rsid w:val="00101A61"/>
    <w:rsid w:val="00125DF9"/>
    <w:rsid w:val="00131616"/>
    <w:rsid w:val="001323EF"/>
    <w:rsid w:val="00142E65"/>
    <w:rsid w:val="00145E9C"/>
    <w:rsid w:val="001509A1"/>
    <w:rsid w:val="0015131A"/>
    <w:rsid w:val="001521E3"/>
    <w:rsid w:val="00153FFC"/>
    <w:rsid w:val="00166D77"/>
    <w:rsid w:val="0017181F"/>
    <w:rsid w:val="001731C9"/>
    <w:rsid w:val="00180419"/>
    <w:rsid w:val="001818C8"/>
    <w:rsid w:val="00186989"/>
    <w:rsid w:val="00187BB8"/>
    <w:rsid w:val="001A1C81"/>
    <w:rsid w:val="001A5ECD"/>
    <w:rsid w:val="001B2CB8"/>
    <w:rsid w:val="001B4653"/>
    <w:rsid w:val="001C3ECF"/>
    <w:rsid w:val="001C7F95"/>
    <w:rsid w:val="001D10F4"/>
    <w:rsid w:val="001D2BD1"/>
    <w:rsid w:val="001E3C6F"/>
    <w:rsid w:val="001F4520"/>
    <w:rsid w:val="001F7B35"/>
    <w:rsid w:val="00201FFA"/>
    <w:rsid w:val="00203EFC"/>
    <w:rsid w:val="002069CE"/>
    <w:rsid w:val="00212493"/>
    <w:rsid w:val="002210CA"/>
    <w:rsid w:val="00221498"/>
    <w:rsid w:val="00223711"/>
    <w:rsid w:val="00224E4C"/>
    <w:rsid w:val="002276FC"/>
    <w:rsid w:val="0023061E"/>
    <w:rsid w:val="00233089"/>
    <w:rsid w:val="0024064D"/>
    <w:rsid w:val="002407DD"/>
    <w:rsid w:val="00241142"/>
    <w:rsid w:val="002433A0"/>
    <w:rsid w:val="00244F04"/>
    <w:rsid w:val="00245253"/>
    <w:rsid w:val="0024639A"/>
    <w:rsid w:val="00246440"/>
    <w:rsid w:val="00254B0B"/>
    <w:rsid w:val="002622D6"/>
    <w:rsid w:val="002639A3"/>
    <w:rsid w:val="00267549"/>
    <w:rsid w:val="00270D9F"/>
    <w:rsid w:val="002757DB"/>
    <w:rsid w:val="00287B17"/>
    <w:rsid w:val="00287EE2"/>
    <w:rsid w:val="00291D2F"/>
    <w:rsid w:val="002950B0"/>
    <w:rsid w:val="002B7491"/>
    <w:rsid w:val="002C2FAA"/>
    <w:rsid w:val="002C7363"/>
    <w:rsid w:val="002D364E"/>
    <w:rsid w:val="002D5757"/>
    <w:rsid w:val="002D68A6"/>
    <w:rsid w:val="002D72C6"/>
    <w:rsid w:val="002E04CE"/>
    <w:rsid w:val="002E0AA7"/>
    <w:rsid w:val="002E432D"/>
    <w:rsid w:val="002E5172"/>
    <w:rsid w:val="002E5A4E"/>
    <w:rsid w:val="002F2050"/>
    <w:rsid w:val="002F67ED"/>
    <w:rsid w:val="00302EE4"/>
    <w:rsid w:val="0030574E"/>
    <w:rsid w:val="003076BA"/>
    <w:rsid w:val="0031103B"/>
    <w:rsid w:val="003175B5"/>
    <w:rsid w:val="003325AC"/>
    <w:rsid w:val="00335444"/>
    <w:rsid w:val="00340AA2"/>
    <w:rsid w:val="00344F32"/>
    <w:rsid w:val="00352147"/>
    <w:rsid w:val="003561D4"/>
    <w:rsid w:val="00357EBB"/>
    <w:rsid w:val="003657B8"/>
    <w:rsid w:val="00383F21"/>
    <w:rsid w:val="00384585"/>
    <w:rsid w:val="003845C1"/>
    <w:rsid w:val="003974DF"/>
    <w:rsid w:val="003A1EF7"/>
    <w:rsid w:val="003A25D1"/>
    <w:rsid w:val="003A290D"/>
    <w:rsid w:val="003B548A"/>
    <w:rsid w:val="003C44F6"/>
    <w:rsid w:val="003D411F"/>
    <w:rsid w:val="003D6072"/>
    <w:rsid w:val="003D69CF"/>
    <w:rsid w:val="003E5C2D"/>
    <w:rsid w:val="003F23F0"/>
    <w:rsid w:val="003F52EA"/>
    <w:rsid w:val="003F6EF4"/>
    <w:rsid w:val="00401938"/>
    <w:rsid w:val="00402571"/>
    <w:rsid w:val="00404BAE"/>
    <w:rsid w:val="00414355"/>
    <w:rsid w:val="00414813"/>
    <w:rsid w:val="00421CAD"/>
    <w:rsid w:val="00423E4D"/>
    <w:rsid w:val="00424FDA"/>
    <w:rsid w:val="00432707"/>
    <w:rsid w:val="004339B4"/>
    <w:rsid w:val="00440FCE"/>
    <w:rsid w:val="00441D29"/>
    <w:rsid w:val="00442BC4"/>
    <w:rsid w:val="0044732E"/>
    <w:rsid w:val="0045346D"/>
    <w:rsid w:val="00461D04"/>
    <w:rsid w:val="00465BD9"/>
    <w:rsid w:val="0047418C"/>
    <w:rsid w:val="00475BFD"/>
    <w:rsid w:val="004920AA"/>
    <w:rsid w:val="00496F95"/>
    <w:rsid w:val="004A44B1"/>
    <w:rsid w:val="004A4938"/>
    <w:rsid w:val="004A7B73"/>
    <w:rsid w:val="004B016A"/>
    <w:rsid w:val="004B3D94"/>
    <w:rsid w:val="004C2835"/>
    <w:rsid w:val="004C45BD"/>
    <w:rsid w:val="004D13B5"/>
    <w:rsid w:val="004D1A8A"/>
    <w:rsid w:val="004D2C60"/>
    <w:rsid w:val="004E1028"/>
    <w:rsid w:val="004E4651"/>
    <w:rsid w:val="004E5292"/>
    <w:rsid w:val="004E551F"/>
    <w:rsid w:val="004E7252"/>
    <w:rsid w:val="004F14FD"/>
    <w:rsid w:val="004F1C11"/>
    <w:rsid w:val="004F20D4"/>
    <w:rsid w:val="004F57D4"/>
    <w:rsid w:val="004F5901"/>
    <w:rsid w:val="004F7B8B"/>
    <w:rsid w:val="00500FF7"/>
    <w:rsid w:val="00505117"/>
    <w:rsid w:val="00505A27"/>
    <w:rsid w:val="005125B9"/>
    <w:rsid w:val="00521ECB"/>
    <w:rsid w:val="00523FFE"/>
    <w:rsid w:val="0052519B"/>
    <w:rsid w:val="0053028F"/>
    <w:rsid w:val="00530DE1"/>
    <w:rsid w:val="005338DD"/>
    <w:rsid w:val="00534B3B"/>
    <w:rsid w:val="00542FDA"/>
    <w:rsid w:val="00544DCE"/>
    <w:rsid w:val="00552467"/>
    <w:rsid w:val="00557BCC"/>
    <w:rsid w:val="00562CBC"/>
    <w:rsid w:val="00567EC7"/>
    <w:rsid w:val="00571FFA"/>
    <w:rsid w:val="00575EFB"/>
    <w:rsid w:val="0058065A"/>
    <w:rsid w:val="005823D7"/>
    <w:rsid w:val="005847CA"/>
    <w:rsid w:val="00590326"/>
    <w:rsid w:val="005A3A34"/>
    <w:rsid w:val="005A49E1"/>
    <w:rsid w:val="005C3754"/>
    <w:rsid w:val="005C456C"/>
    <w:rsid w:val="005C5E64"/>
    <w:rsid w:val="005D1A19"/>
    <w:rsid w:val="005D20FB"/>
    <w:rsid w:val="005D253B"/>
    <w:rsid w:val="005D5B66"/>
    <w:rsid w:val="005D70BA"/>
    <w:rsid w:val="005D7FE1"/>
    <w:rsid w:val="005E0682"/>
    <w:rsid w:val="005E2E93"/>
    <w:rsid w:val="005E3D2B"/>
    <w:rsid w:val="005F6EC3"/>
    <w:rsid w:val="00600644"/>
    <w:rsid w:val="006025B5"/>
    <w:rsid w:val="0060615F"/>
    <w:rsid w:val="00612A07"/>
    <w:rsid w:val="00616047"/>
    <w:rsid w:val="006230C2"/>
    <w:rsid w:val="00623988"/>
    <w:rsid w:val="00624F62"/>
    <w:rsid w:val="00641A73"/>
    <w:rsid w:val="00647804"/>
    <w:rsid w:val="00652F6C"/>
    <w:rsid w:val="00656901"/>
    <w:rsid w:val="00660F00"/>
    <w:rsid w:val="006656A7"/>
    <w:rsid w:val="0067649C"/>
    <w:rsid w:val="00680F0C"/>
    <w:rsid w:val="006845AB"/>
    <w:rsid w:val="006871CB"/>
    <w:rsid w:val="006B265C"/>
    <w:rsid w:val="006B7751"/>
    <w:rsid w:val="006E0AFF"/>
    <w:rsid w:val="006E1712"/>
    <w:rsid w:val="006E57AF"/>
    <w:rsid w:val="006E751B"/>
    <w:rsid w:val="006F1A26"/>
    <w:rsid w:val="006F6383"/>
    <w:rsid w:val="00702F98"/>
    <w:rsid w:val="0070329C"/>
    <w:rsid w:val="00707292"/>
    <w:rsid w:val="00720E8B"/>
    <w:rsid w:val="007246A3"/>
    <w:rsid w:val="0072777D"/>
    <w:rsid w:val="0073321E"/>
    <w:rsid w:val="007332A6"/>
    <w:rsid w:val="00734347"/>
    <w:rsid w:val="00743D99"/>
    <w:rsid w:val="007451EF"/>
    <w:rsid w:val="00751AD0"/>
    <w:rsid w:val="007544B0"/>
    <w:rsid w:val="0076445B"/>
    <w:rsid w:val="007653C4"/>
    <w:rsid w:val="00771649"/>
    <w:rsid w:val="00772976"/>
    <w:rsid w:val="00773017"/>
    <w:rsid w:val="00773DA4"/>
    <w:rsid w:val="00777F70"/>
    <w:rsid w:val="00791379"/>
    <w:rsid w:val="00791BA9"/>
    <w:rsid w:val="00796E93"/>
    <w:rsid w:val="007A29AA"/>
    <w:rsid w:val="007A2ADE"/>
    <w:rsid w:val="007B3826"/>
    <w:rsid w:val="007B3A76"/>
    <w:rsid w:val="007B4599"/>
    <w:rsid w:val="007B49D6"/>
    <w:rsid w:val="007B647F"/>
    <w:rsid w:val="007B7905"/>
    <w:rsid w:val="007C0ADD"/>
    <w:rsid w:val="007C1ACC"/>
    <w:rsid w:val="007D3D36"/>
    <w:rsid w:val="007D4DE9"/>
    <w:rsid w:val="007D58C8"/>
    <w:rsid w:val="007D672D"/>
    <w:rsid w:val="007E4AF9"/>
    <w:rsid w:val="007E54AD"/>
    <w:rsid w:val="007E5627"/>
    <w:rsid w:val="007E5DAE"/>
    <w:rsid w:val="007F08C6"/>
    <w:rsid w:val="007F4978"/>
    <w:rsid w:val="008036DC"/>
    <w:rsid w:val="00806F9B"/>
    <w:rsid w:val="008077B5"/>
    <w:rsid w:val="0081085E"/>
    <w:rsid w:val="008108B5"/>
    <w:rsid w:val="00813FA1"/>
    <w:rsid w:val="00816B86"/>
    <w:rsid w:val="008243E7"/>
    <w:rsid w:val="0082470C"/>
    <w:rsid w:val="008277FB"/>
    <w:rsid w:val="00834230"/>
    <w:rsid w:val="0083500E"/>
    <w:rsid w:val="00843335"/>
    <w:rsid w:val="00853D25"/>
    <w:rsid w:val="00860935"/>
    <w:rsid w:val="0086499B"/>
    <w:rsid w:val="008715F0"/>
    <w:rsid w:val="00876521"/>
    <w:rsid w:val="008813C2"/>
    <w:rsid w:val="00886DF5"/>
    <w:rsid w:val="0089028A"/>
    <w:rsid w:val="008949B9"/>
    <w:rsid w:val="008A6BEC"/>
    <w:rsid w:val="008A7CB8"/>
    <w:rsid w:val="008B2EA7"/>
    <w:rsid w:val="008B37C5"/>
    <w:rsid w:val="008B59AA"/>
    <w:rsid w:val="008B65D9"/>
    <w:rsid w:val="008C0D9F"/>
    <w:rsid w:val="008C10DA"/>
    <w:rsid w:val="008C2E13"/>
    <w:rsid w:val="008D0CEA"/>
    <w:rsid w:val="008D32ED"/>
    <w:rsid w:val="008E5DFF"/>
    <w:rsid w:val="008F03D1"/>
    <w:rsid w:val="008F0E7D"/>
    <w:rsid w:val="008F168D"/>
    <w:rsid w:val="008F2CC2"/>
    <w:rsid w:val="0090041E"/>
    <w:rsid w:val="009071F6"/>
    <w:rsid w:val="009076C5"/>
    <w:rsid w:val="00910AFE"/>
    <w:rsid w:val="009141FF"/>
    <w:rsid w:val="00917744"/>
    <w:rsid w:val="00920558"/>
    <w:rsid w:val="009226CA"/>
    <w:rsid w:val="0093015F"/>
    <w:rsid w:val="00937846"/>
    <w:rsid w:val="00941EE6"/>
    <w:rsid w:val="00944B2A"/>
    <w:rsid w:val="00945EB3"/>
    <w:rsid w:val="009528EA"/>
    <w:rsid w:val="009536CB"/>
    <w:rsid w:val="009554B6"/>
    <w:rsid w:val="0095554F"/>
    <w:rsid w:val="00956952"/>
    <w:rsid w:val="00962804"/>
    <w:rsid w:val="00963719"/>
    <w:rsid w:val="00973516"/>
    <w:rsid w:val="00973F8B"/>
    <w:rsid w:val="0097730B"/>
    <w:rsid w:val="0098690B"/>
    <w:rsid w:val="00990C41"/>
    <w:rsid w:val="00991B13"/>
    <w:rsid w:val="009A3FE1"/>
    <w:rsid w:val="009B17EE"/>
    <w:rsid w:val="009B366C"/>
    <w:rsid w:val="009B7DD7"/>
    <w:rsid w:val="009C2883"/>
    <w:rsid w:val="009D3E43"/>
    <w:rsid w:val="009E10FA"/>
    <w:rsid w:val="009F452C"/>
    <w:rsid w:val="009F6505"/>
    <w:rsid w:val="00A02FFF"/>
    <w:rsid w:val="00A10483"/>
    <w:rsid w:val="00A126E7"/>
    <w:rsid w:val="00A159FE"/>
    <w:rsid w:val="00A16860"/>
    <w:rsid w:val="00A17EBA"/>
    <w:rsid w:val="00A21A85"/>
    <w:rsid w:val="00A261B3"/>
    <w:rsid w:val="00A30437"/>
    <w:rsid w:val="00A347FC"/>
    <w:rsid w:val="00A35C9E"/>
    <w:rsid w:val="00A360A9"/>
    <w:rsid w:val="00A51341"/>
    <w:rsid w:val="00A618DE"/>
    <w:rsid w:val="00A6430C"/>
    <w:rsid w:val="00A76520"/>
    <w:rsid w:val="00A92D16"/>
    <w:rsid w:val="00A95891"/>
    <w:rsid w:val="00A97C58"/>
    <w:rsid w:val="00AA0601"/>
    <w:rsid w:val="00AA10BA"/>
    <w:rsid w:val="00AA15B3"/>
    <w:rsid w:val="00AA344F"/>
    <w:rsid w:val="00AB2C43"/>
    <w:rsid w:val="00AB4AF5"/>
    <w:rsid w:val="00AC1687"/>
    <w:rsid w:val="00AC41F6"/>
    <w:rsid w:val="00AC52E8"/>
    <w:rsid w:val="00AD1EA6"/>
    <w:rsid w:val="00AD24D5"/>
    <w:rsid w:val="00AD4624"/>
    <w:rsid w:val="00AD626F"/>
    <w:rsid w:val="00AE3ABA"/>
    <w:rsid w:val="00AE5C84"/>
    <w:rsid w:val="00AF1148"/>
    <w:rsid w:val="00AF3BAB"/>
    <w:rsid w:val="00AF683D"/>
    <w:rsid w:val="00B00218"/>
    <w:rsid w:val="00B02970"/>
    <w:rsid w:val="00B03F38"/>
    <w:rsid w:val="00B07807"/>
    <w:rsid w:val="00B07CAD"/>
    <w:rsid w:val="00B12B77"/>
    <w:rsid w:val="00B1318D"/>
    <w:rsid w:val="00B16D17"/>
    <w:rsid w:val="00B21DF2"/>
    <w:rsid w:val="00B253C9"/>
    <w:rsid w:val="00B2704C"/>
    <w:rsid w:val="00B274C0"/>
    <w:rsid w:val="00B37D35"/>
    <w:rsid w:val="00B53233"/>
    <w:rsid w:val="00B63811"/>
    <w:rsid w:val="00B67514"/>
    <w:rsid w:val="00B75DDC"/>
    <w:rsid w:val="00B809EF"/>
    <w:rsid w:val="00B80FE7"/>
    <w:rsid w:val="00B82D9C"/>
    <w:rsid w:val="00B845A8"/>
    <w:rsid w:val="00B84F3B"/>
    <w:rsid w:val="00B91EAB"/>
    <w:rsid w:val="00BA0456"/>
    <w:rsid w:val="00BA0A91"/>
    <w:rsid w:val="00BA1E4C"/>
    <w:rsid w:val="00BA3B3D"/>
    <w:rsid w:val="00BA4D24"/>
    <w:rsid w:val="00BA5E1D"/>
    <w:rsid w:val="00BA69B6"/>
    <w:rsid w:val="00BA7278"/>
    <w:rsid w:val="00BB0515"/>
    <w:rsid w:val="00BB5BB4"/>
    <w:rsid w:val="00BC315E"/>
    <w:rsid w:val="00BC791B"/>
    <w:rsid w:val="00BD438B"/>
    <w:rsid w:val="00BD5884"/>
    <w:rsid w:val="00BD6466"/>
    <w:rsid w:val="00BE5412"/>
    <w:rsid w:val="00BF29F8"/>
    <w:rsid w:val="00BF7AFA"/>
    <w:rsid w:val="00C02536"/>
    <w:rsid w:val="00C03276"/>
    <w:rsid w:val="00C03413"/>
    <w:rsid w:val="00C06D66"/>
    <w:rsid w:val="00C079BC"/>
    <w:rsid w:val="00C135AE"/>
    <w:rsid w:val="00C22207"/>
    <w:rsid w:val="00C249B1"/>
    <w:rsid w:val="00C31EA0"/>
    <w:rsid w:val="00C357E9"/>
    <w:rsid w:val="00C35B1A"/>
    <w:rsid w:val="00C378B6"/>
    <w:rsid w:val="00C37DC9"/>
    <w:rsid w:val="00C438F9"/>
    <w:rsid w:val="00C54B7B"/>
    <w:rsid w:val="00C61779"/>
    <w:rsid w:val="00C61CA7"/>
    <w:rsid w:val="00C65668"/>
    <w:rsid w:val="00C70221"/>
    <w:rsid w:val="00C75482"/>
    <w:rsid w:val="00C82F68"/>
    <w:rsid w:val="00C82FF9"/>
    <w:rsid w:val="00C8742C"/>
    <w:rsid w:val="00C878E1"/>
    <w:rsid w:val="00C91FB7"/>
    <w:rsid w:val="00C9228A"/>
    <w:rsid w:val="00C944AD"/>
    <w:rsid w:val="00CA0556"/>
    <w:rsid w:val="00CA4753"/>
    <w:rsid w:val="00CB12E7"/>
    <w:rsid w:val="00CB2324"/>
    <w:rsid w:val="00CB286E"/>
    <w:rsid w:val="00CC0ED9"/>
    <w:rsid w:val="00CC1BC9"/>
    <w:rsid w:val="00CC4885"/>
    <w:rsid w:val="00CD0765"/>
    <w:rsid w:val="00CD3B50"/>
    <w:rsid w:val="00CD6021"/>
    <w:rsid w:val="00CF138D"/>
    <w:rsid w:val="00CF66CD"/>
    <w:rsid w:val="00CF76FF"/>
    <w:rsid w:val="00D03D52"/>
    <w:rsid w:val="00D04095"/>
    <w:rsid w:val="00D05E98"/>
    <w:rsid w:val="00D2024B"/>
    <w:rsid w:val="00D2326A"/>
    <w:rsid w:val="00D26014"/>
    <w:rsid w:val="00D32453"/>
    <w:rsid w:val="00D41938"/>
    <w:rsid w:val="00D429E1"/>
    <w:rsid w:val="00D46443"/>
    <w:rsid w:val="00D55098"/>
    <w:rsid w:val="00D57C41"/>
    <w:rsid w:val="00D64765"/>
    <w:rsid w:val="00D6651C"/>
    <w:rsid w:val="00D81DD5"/>
    <w:rsid w:val="00D84CC8"/>
    <w:rsid w:val="00D93CFF"/>
    <w:rsid w:val="00D9424B"/>
    <w:rsid w:val="00D95EB8"/>
    <w:rsid w:val="00DA0A12"/>
    <w:rsid w:val="00DA3A55"/>
    <w:rsid w:val="00DA6498"/>
    <w:rsid w:val="00DB0676"/>
    <w:rsid w:val="00DB6416"/>
    <w:rsid w:val="00DC0B05"/>
    <w:rsid w:val="00DC5F32"/>
    <w:rsid w:val="00DD6EF2"/>
    <w:rsid w:val="00DE64A4"/>
    <w:rsid w:val="00DF6A4E"/>
    <w:rsid w:val="00DF6C8C"/>
    <w:rsid w:val="00E0156B"/>
    <w:rsid w:val="00E05278"/>
    <w:rsid w:val="00E108BB"/>
    <w:rsid w:val="00E16BD8"/>
    <w:rsid w:val="00E2643E"/>
    <w:rsid w:val="00E31746"/>
    <w:rsid w:val="00E3531D"/>
    <w:rsid w:val="00E35B2F"/>
    <w:rsid w:val="00E37847"/>
    <w:rsid w:val="00E45154"/>
    <w:rsid w:val="00E52EE4"/>
    <w:rsid w:val="00E53E85"/>
    <w:rsid w:val="00E55872"/>
    <w:rsid w:val="00E70F79"/>
    <w:rsid w:val="00E7185D"/>
    <w:rsid w:val="00E77C58"/>
    <w:rsid w:val="00E8243F"/>
    <w:rsid w:val="00E83615"/>
    <w:rsid w:val="00E9490B"/>
    <w:rsid w:val="00E95A30"/>
    <w:rsid w:val="00EA1CC8"/>
    <w:rsid w:val="00EB4358"/>
    <w:rsid w:val="00EB4C2D"/>
    <w:rsid w:val="00EC3FCB"/>
    <w:rsid w:val="00EC46A4"/>
    <w:rsid w:val="00EC58D5"/>
    <w:rsid w:val="00EC69C2"/>
    <w:rsid w:val="00ED7951"/>
    <w:rsid w:val="00EE0EB3"/>
    <w:rsid w:val="00EE3E78"/>
    <w:rsid w:val="00EE4E1C"/>
    <w:rsid w:val="00EE6EA2"/>
    <w:rsid w:val="00EF1481"/>
    <w:rsid w:val="00F061A8"/>
    <w:rsid w:val="00F0656F"/>
    <w:rsid w:val="00F13B88"/>
    <w:rsid w:val="00F1628C"/>
    <w:rsid w:val="00F17770"/>
    <w:rsid w:val="00F17777"/>
    <w:rsid w:val="00F213B0"/>
    <w:rsid w:val="00F30026"/>
    <w:rsid w:val="00F3459A"/>
    <w:rsid w:val="00F42B2E"/>
    <w:rsid w:val="00F451FE"/>
    <w:rsid w:val="00F4753E"/>
    <w:rsid w:val="00F528D4"/>
    <w:rsid w:val="00F538CB"/>
    <w:rsid w:val="00F57148"/>
    <w:rsid w:val="00F66C60"/>
    <w:rsid w:val="00F7410E"/>
    <w:rsid w:val="00F77E00"/>
    <w:rsid w:val="00F9365E"/>
    <w:rsid w:val="00F94F14"/>
    <w:rsid w:val="00F95276"/>
    <w:rsid w:val="00F95540"/>
    <w:rsid w:val="00FA03A0"/>
    <w:rsid w:val="00FA068B"/>
    <w:rsid w:val="00FA1344"/>
    <w:rsid w:val="00FA795D"/>
    <w:rsid w:val="00FB0DF4"/>
    <w:rsid w:val="00FC38CD"/>
    <w:rsid w:val="00FC4C05"/>
    <w:rsid w:val="00FE1795"/>
    <w:rsid w:val="00FE1FDF"/>
    <w:rsid w:val="00FE4096"/>
    <w:rsid w:val="00FE41CC"/>
    <w:rsid w:val="00FE71C5"/>
    <w:rsid w:val="00FF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0DD90"/>
  <w15:docId w15:val="{F9C6A250-B5C2-492E-A3F2-8E6538154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C9E"/>
    <w:pPr>
      <w:spacing w:after="200" w:line="276" w:lineRule="auto"/>
      <w:ind w:left="357" w:hanging="357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5C9E"/>
    <w:pPr>
      <w:keepNext/>
      <w:keepLines/>
      <w:spacing w:before="240" w:after="240"/>
      <w:outlineLvl w:val="0"/>
    </w:pPr>
    <w:rPr>
      <w:rFonts w:ascii="Cambria" w:eastAsiaTheme="majorEastAsia" w:hAnsi="Cambr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C9E"/>
    <w:pPr>
      <w:keepNext/>
      <w:keepLines/>
      <w:spacing w:before="40" w:after="240"/>
      <w:outlineLvl w:val="1"/>
    </w:pPr>
    <w:rPr>
      <w:rFonts w:ascii="Cambria" w:eastAsiaTheme="majorEastAsia" w:hAnsi="Cambr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690B"/>
    <w:pPr>
      <w:keepNext/>
      <w:keepLines/>
      <w:numPr>
        <w:numId w:val="22"/>
      </w:numPr>
      <w:spacing w:before="240" w:after="240"/>
      <w:ind w:left="714" w:hanging="357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78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C9E"/>
    <w:rPr>
      <w:rFonts w:ascii="Cambria" w:eastAsiaTheme="majorEastAsia" w:hAnsi="Cambria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5C9E"/>
    <w:rPr>
      <w:rFonts w:ascii="Cambria" w:eastAsiaTheme="majorEastAsia" w:hAnsi="Cambria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690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EnvelopeAddress">
    <w:name w:val="envelope address"/>
    <w:basedOn w:val="Normal"/>
    <w:uiPriority w:val="99"/>
    <w:semiHidden/>
    <w:unhideWhenUsed/>
    <w:rsid w:val="00A35C9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Lucida Calligraphy" w:eastAsiaTheme="majorEastAsia" w:hAnsi="Lucida Calligraphy" w:cstheme="majorBidi"/>
      <w:spacing w:val="20"/>
      <w:sz w:val="26"/>
      <w:szCs w:val="24"/>
    </w:rPr>
  </w:style>
  <w:style w:type="paragraph" w:styleId="ListParagraph">
    <w:name w:val="List Paragraph"/>
    <w:basedOn w:val="Normal"/>
    <w:uiPriority w:val="34"/>
    <w:qFormat/>
    <w:rsid w:val="00A35C9E"/>
    <w:pPr>
      <w:ind w:left="720"/>
      <w:contextualSpacing/>
    </w:pPr>
  </w:style>
  <w:style w:type="table" w:styleId="TableGrid">
    <w:name w:val="Table Grid"/>
    <w:basedOn w:val="TableNormal"/>
    <w:uiPriority w:val="39"/>
    <w:rsid w:val="00A35C9E"/>
    <w:pPr>
      <w:spacing w:after="0" w:line="240" w:lineRule="auto"/>
      <w:ind w:left="357" w:hanging="35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A35C9E"/>
    <w:pPr>
      <w:spacing w:after="0" w:line="240" w:lineRule="auto"/>
      <w:ind w:left="357" w:hanging="357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A35C9E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5C9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A35C9E"/>
    <w:rPr>
      <w:vertAlign w:val="superscript"/>
    </w:rPr>
  </w:style>
  <w:style w:type="paragraph" w:customStyle="1" w:styleId="Default">
    <w:name w:val="Default"/>
    <w:rsid w:val="00A35C9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35C9E"/>
    <w:pPr>
      <w:spacing w:before="100" w:beforeAutospacing="1" w:after="100" w:afterAutospacing="1" w:line="240" w:lineRule="auto"/>
      <w:ind w:left="0" w:firstLine="0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C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C9E"/>
    <w:rPr>
      <w:rFonts w:ascii="Tahoma" w:hAnsi="Tahoma" w:cs="Tahoma"/>
      <w:sz w:val="16"/>
      <w:szCs w:val="16"/>
    </w:rPr>
  </w:style>
  <w:style w:type="paragraph" w:styleId="NoSpacing">
    <w:name w:val="No Spacing"/>
    <w:basedOn w:val="ListParagraph"/>
    <w:uiPriority w:val="1"/>
    <w:qFormat/>
    <w:rsid w:val="00C8742C"/>
    <w:pPr>
      <w:spacing w:line="300" w:lineRule="auto"/>
      <w:ind w:left="0" w:firstLine="0"/>
      <w:jc w:val="both"/>
    </w:pPr>
  </w:style>
  <w:style w:type="paragraph" w:styleId="TOCHeading">
    <w:name w:val="TOC Heading"/>
    <w:basedOn w:val="Heading1"/>
    <w:next w:val="Normal"/>
    <w:uiPriority w:val="39"/>
    <w:unhideWhenUsed/>
    <w:qFormat/>
    <w:rsid w:val="00A35C9E"/>
    <w:pPr>
      <w:spacing w:after="0" w:line="259" w:lineRule="auto"/>
      <w:ind w:left="0" w:firstLine="0"/>
      <w:outlineLvl w:val="9"/>
    </w:pPr>
    <w:rPr>
      <w:rFonts w:asciiTheme="majorHAnsi" w:hAnsiTheme="majorHAnsi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35C9E"/>
    <w:pPr>
      <w:tabs>
        <w:tab w:val="right" w:leader="dot" w:pos="9016"/>
      </w:tabs>
      <w:spacing w:after="100"/>
      <w:ind w:left="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A35C9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35C9E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B07807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B0780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922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6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6C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1F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0" w:firstLine="0"/>
    </w:pPr>
    <w:rPr>
      <w:rFonts w:ascii="Courier New" w:hAnsi="Courier New" w:cs="Courier New"/>
      <w:color w:val="000000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1FFA"/>
    <w:rPr>
      <w:rFonts w:ascii="Courier New" w:hAnsi="Courier New" w:cs="Courier New"/>
      <w:color w:val="000000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4E7252"/>
  </w:style>
  <w:style w:type="character" w:styleId="PlaceholderText">
    <w:name w:val="Placeholder Text"/>
    <w:basedOn w:val="DefaultParagraphFont"/>
    <w:uiPriority w:val="99"/>
    <w:semiHidden/>
    <w:rsid w:val="00AD1EA6"/>
    <w:rPr>
      <w:color w:val="808080"/>
    </w:rPr>
  </w:style>
  <w:style w:type="paragraph" w:styleId="Revision">
    <w:name w:val="Revision"/>
    <w:hidden/>
    <w:uiPriority w:val="99"/>
    <w:semiHidden/>
    <w:rsid w:val="008077B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CD3B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DC5F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F32"/>
  </w:style>
  <w:style w:type="paragraph" w:styleId="Footer">
    <w:name w:val="footer"/>
    <w:basedOn w:val="Normal"/>
    <w:link w:val="FooterChar"/>
    <w:uiPriority w:val="99"/>
    <w:unhideWhenUsed/>
    <w:rsid w:val="00DC5F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F32"/>
  </w:style>
  <w:style w:type="character" w:styleId="LineNumber">
    <w:name w:val="line number"/>
    <w:basedOn w:val="DefaultParagraphFont"/>
    <w:uiPriority w:val="99"/>
    <w:semiHidden/>
    <w:unhideWhenUsed/>
    <w:rsid w:val="00F66C60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66C6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66C60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66C60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66C60"/>
  </w:style>
  <w:style w:type="character" w:styleId="FollowedHyperlink">
    <w:name w:val="FollowedHyperlink"/>
    <w:basedOn w:val="DefaultParagraphFont"/>
    <w:uiPriority w:val="99"/>
    <w:semiHidden/>
    <w:unhideWhenUsed/>
    <w:rsid w:val="00AC52E8"/>
    <w:rPr>
      <w:color w:val="954F72" w:themeColor="followedHyperlink"/>
      <w:u w:val="single"/>
    </w:rPr>
  </w:style>
  <w:style w:type="paragraph" w:customStyle="1" w:styleId="REFS">
    <w:name w:val="REFS"/>
    <w:basedOn w:val="Normal"/>
    <w:link w:val="REFSChar"/>
    <w:qFormat/>
    <w:rsid w:val="00C35B1A"/>
    <w:pPr>
      <w:ind w:left="0" w:firstLine="0"/>
    </w:pPr>
    <w:rPr>
      <w:rFonts w:ascii="Arial" w:hAnsi="Arial" w:cs="Arial"/>
    </w:rPr>
  </w:style>
  <w:style w:type="character" w:customStyle="1" w:styleId="REFSChar">
    <w:name w:val="REFS Char"/>
    <w:basedOn w:val="DefaultParagraphFont"/>
    <w:link w:val="REFS"/>
    <w:rsid w:val="00C35B1A"/>
    <w:rPr>
      <w:rFonts w:ascii="Arial" w:hAnsi="Arial" w:cs="Arial"/>
    </w:rPr>
  </w:style>
  <w:style w:type="table" w:styleId="PlainTable5">
    <w:name w:val="Plain Table 5"/>
    <w:basedOn w:val="TableNormal"/>
    <w:uiPriority w:val="45"/>
    <w:rsid w:val="00F7410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741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4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E6C31-DFA2-411A-871D-EC70495AD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Brauneder</dc:creator>
  <cp:keywords/>
  <dc:description/>
  <cp:lastModifiedBy>Kerstin Brauneder</cp:lastModifiedBy>
  <cp:revision>4</cp:revision>
  <cp:lastPrinted>2015-03-25T10:55:00Z</cp:lastPrinted>
  <dcterms:created xsi:type="dcterms:W3CDTF">2017-08-19T17:09:00Z</dcterms:created>
  <dcterms:modified xsi:type="dcterms:W3CDTF">2017-09-01T14:54:00Z</dcterms:modified>
</cp:coreProperties>
</file>